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13C97" w14:textId="4A10184A" w:rsidR="0026799B" w:rsidRPr="006E1581" w:rsidRDefault="0064077F" w:rsidP="006E1581">
      <w:pPr>
        <w:spacing w:after="0" w:line="360" w:lineRule="auto"/>
        <w:rPr>
          <w:rFonts w:ascii="Times New Roman" w:hAnsi="Times New Roman" w:cs="Times New Roman"/>
          <w:sz w:val="24"/>
        </w:rPr>
      </w:pPr>
      <w:r w:rsidRPr="006E1581">
        <w:rPr>
          <w:rFonts w:ascii="Times New Roman" w:hAnsi="Times New Roman" w:cs="Times New Roman"/>
          <w:sz w:val="24"/>
        </w:rPr>
        <w:t>Table S1. The combine</w:t>
      </w:r>
      <w:r w:rsidR="006E1581" w:rsidRPr="006E1581">
        <w:rPr>
          <w:rFonts w:ascii="Times New Roman" w:hAnsi="Times New Roman" w:cs="Times New Roman" w:hint="eastAsia"/>
          <w:sz w:val="24"/>
        </w:rPr>
        <w:t>d</w:t>
      </w:r>
      <w:r w:rsidRPr="006E1581">
        <w:rPr>
          <w:rFonts w:ascii="Times New Roman" w:hAnsi="Times New Roman" w:cs="Times New Roman"/>
          <w:sz w:val="24"/>
        </w:rPr>
        <w:t xml:space="preserve"> effect of citral and linalool against </w:t>
      </w:r>
      <w:r w:rsidR="006E1581" w:rsidRPr="006E1581">
        <w:rPr>
          <w:rFonts w:ascii="Times New Roman" w:hAnsi="Times New Roman" w:cs="Times New Roman"/>
          <w:sz w:val="24"/>
        </w:rPr>
        <w:t>various microorganisms</w:t>
      </w:r>
      <w:r w:rsidRPr="006E1581">
        <w:rPr>
          <w:rFonts w:ascii="Times New Roman" w:hAnsi="Times New Roman" w:cs="Times New Roman"/>
          <w:sz w:val="24"/>
        </w:rPr>
        <w:t>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781"/>
        <w:gridCol w:w="1062"/>
        <w:gridCol w:w="959"/>
        <w:gridCol w:w="1205"/>
        <w:gridCol w:w="756"/>
        <w:gridCol w:w="1487"/>
      </w:tblGrid>
      <w:tr w:rsidR="006E1581" w:rsidRPr="006E1581" w14:paraId="1CADD048" w14:textId="77777777" w:rsidTr="006E1581">
        <w:tc>
          <w:tcPr>
            <w:tcW w:w="1251" w:type="pct"/>
            <w:vMerge w:val="restart"/>
            <w:tcBorders>
              <w:top w:val="single" w:sz="4" w:space="0" w:color="auto"/>
            </w:tcBorders>
            <w:vAlign w:val="center"/>
          </w:tcPr>
          <w:p w14:paraId="176D3A3A" w14:textId="6109549F" w:rsidR="00512934" w:rsidRPr="006E1581" w:rsidRDefault="006E1581" w:rsidP="006E15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Microorganisms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21EB0" w14:textId="6FF27D18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Single MIC (</w:t>
            </w:r>
            <w:r w:rsidRPr="006E1581">
              <w:rPr>
                <w:rFonts w:ascii="Times New Roman" w:hAnsi="Times New Roman" w:cs="Times New Roman"/>
                <w:sz w:val="24"/>
              </w:rPr>
              <w:t>mg/m</w:t>
            </w:r>
            <w:r w:rsidR="006E1581" w:rsidRPr="006E1581">
              <w:rPr>
                <w:rFonts w:ascii="Times New Roman" w:hAnsi="Times New Roman" w:cs="Times New Roman"/>
                <w:sz w:val="24"/>
              </w:rPr>
              <w:t>L</w:t>
            </w:r>
            <w:r w:rsidRPr="006E1581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1A2113" w14:textId="74A6C4C8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Combine</w:t>
            </w:r>
            <w:r w:rsidR="006E1581" w:rsidRPr="006E1581">
              <w:rPr>
                <w:rFonts w:ascii="Times New Roman" w:hAnsi="Times New Roman" w:cs="Times New Roman"/>
                <w:sz w:val="24"/>
              </w:rPr>
              <w:t>d</w:t>
            </w:r>
            <w:r w:rsidRPr="006E1581">
              <w:rPr>
                <w:rFonts w:ascii="Times New Roman" w:hAnsi="Times New Roman" w:cs="Times New Roman" w:hint="eastAsia"/>
                <w:sz w:val="24"/>
              </w:rPr>
              <w:t xml:space="preserve"> MIC (mg/mL)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</w:tcBorders>
            <w:vAlign w:val="center"/>
          </w:tcPr>
          <w:p w14:paraId="69739D15" w14:textId="77777777" w:rsidR="00512934" w:rsidRPr="006E1581" w:rsidRDefault="00512934" w:rsidP="006E15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FIC</w:t>
            </w:r>
          </w:p>
        </w:tc>
        <w:tc>
          <w:tcPr>
            <w:tcW w:w="909" w:type="pct"/>
            <w:vMerge w:val="restart"/>
            <w:tcBorders>
              <w:top w:val="single" w:sz="4" w:space="0" w:color="auto"/>
            </w:tcBorders>
            <w:vAlign w:val="center"/>
          </w:tcPr>
          <w:p w14:paraId="135E1DE7" w14:textId="3CD81508" w:rsidR="00512934" w:rsidRPr="006E1581" w:rsidRDefault="00512934" w:rsidP="006E15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Combine</w:t>
            </w:r>
            <w:r w:rsidR="006E1581" w:rsidRPr="006E1581">
              <w:rPr>
                <w:rFonts w:ascii="Times New Roman" w:hAnsi="Times New Roman" w:cs="Times New Roman"/>
                <w:sz w:val="24"/>
              </w:rPr>
              <w:t>d</w:t>
            </w:r>
            <w:r w:rsidRPr="006E1581">
              <w:rPr>
                <w:rFonts w:ascii="Times New Roman" w:hAnsi="Times New Roman" w:cs="Times New Roman"/>
                <w:sz w:val="24"/>
              </w:rPr>
              <w:t xml:space="preserve"> effect</w:t>
            </w:r>
          </w:p>
        </w:tc>
      </w:tr>
      <w:tr w:rsidR="006E1581" w:rsidRPr="006E1581" w14:paraId="1B48484F" w14:textId="77777777" w:rsidTr="006E1581">
        <w:tc>
          <w:tcPr>
            <w:tcW w:w="1251" w:type="pct"/>
            <w:vMerge/>
            <w:tcBorders>
              <w:bottom w:val="single" w:sz="4" w:space="0" w:color="auto"/>
            </w:tcBorders>
          </w:tcPr>
          <w:p w14:paraId="0F9A92C9" w14:textId="77777777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7FDF419" w14:textId="66FDE811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Citral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48A3D13" w14:textId="3188D72B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Linalool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6655BB25" w14:textId="18C7E714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Citral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01F971F5" w14:textId="7D8910E3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Linalool</w:t>
            </w:r>
          </w:p>
        </w:tc>
        <w:tc>
          <w:tcPr>
            <w:tcW w:w="378" w:type="pct"/>
            <w:vMerge/>
            <w:tcBorders>
              <w:bottom w:val="single" w:sz="4" w:space="0" w:color="auto"/>
            </w:tcBorders>
          </w:tcPr>
          <w:p w14:paraId="59956C9D" w14:textId="77777777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9" w:type="pct"/>
            <w:vMerge/>
            <w:tcBorders>
              <w:bottom w:val="single" w:sz="4" w:space="0" w:color="auto"/>
            </w:tcBorders>
          </w:tcPr>
          <w:p w14:paraId="5474AE1C" w14:textId="77777777" w:rsidR="00512934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1581" w:rsidRPr="006E1581" w14:paraId="7D69DE79" w14:textId="77777777" w:rsidTr="006E1581">
        <w:tc>
          <w:tcPr>
            <w:tcW w:w="1251" w:type="pct"/>
            <w:tcBorders>
              <w:top w:val="single" w:sz="4" w:space="0" w:color="auto"/>
            </w:tcBorders>
          </w:tcPr>
          <w:p w14:paraId="531C17D2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</w:pPr>
            <w:bookmarkStart w:id="0" w:name="_Hlk212192175"/>
            <w:r w:rsidRPr="006E1581"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  <w:t>Staphylococcus aureus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7CABFEF" w14:textId="1C0F5B9D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3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38321C33" w14:textId="3D033CDC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6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7570AB6A" w14:textId="40429EBC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1.5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7E6CE802" w14:textId="7953BB0B" w:rsidR="00C477F8" w:rsidRPr="006E1581" w:rsidRDefault="000845B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3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30D8126" w14:textId="2CDFA24C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1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2820625A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additive</w:t>
            </w:r>
          </w:p>
        </w:tc>
      </w:tr>
      <w:tr w:rsidR="006E1581" w:rsidRPr="006E1581" w14:paraId="765285C2" w14:textId="77777777" w:rsidTr="006E1581">
        <w:tc>
          <w:tcPr>
            <w:tcW w:w="1251" w:type="pct"/>
          </w:tcPr>
          <w:p w14:paraId="6188C89B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</w:pPr>
            <w:r w:rsidRPr="006E1581"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  <w:t>Listeria monocytogenes</w:t>
            </w:r>
          </w:p>
        </w:tc>
        <w:tc>
          <w:tcPr>
            <w:tcW w:w="483" w:type="pct"/>
          </w:tcPr>
          <w:p w14:paraId="5784DDDD" w14:textId="7473D8BA" w:rsidR="00C477F8" w:rsidRPr="006E1581" w:rsidRDefault="00140D91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6E1581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652" w:type="pct"/>
          </w:tcPr>
          <w:p w14:paraId="1F405548" w14:textId="7A1A11F9" w:rsidR="00C477F8" w:rsidRPr="006E1581" w:rsidRDefault="00140D91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75</w:t>
            </w:r>
          </w:p>
        </w:tc>
        <w:tc>
          <w:tcPr>
            <w:tcW w:w="590" w:type="pct"/>
          </w:tcPr>
          <w:p w14:paraId="02147783" w14:textId="6126739C" w:rsidR="00C477F8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738" w:type="pct"/>
          </w:tcPr>
          <w:p w14:paraId="66399396" w14:textId="40B6BBA8" w:rsidR="00C477F8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09</w:t>
            </w:r>
          </w:p>
        </w:tc>
        <w:tc>
          <w:tcPr>
            <w:tcW w:w="378" w:type="pct"/>
          </w:tcPr>
          <w:p w14:paraId="49DFC7C5" w14:textId="0A3A2774" w:rsidR="00C477F8" w:rsidRPr="006E1581" w:rsidRDefault="00512934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375</w:t>
            </w:r>
          </w:p>
        </w:tc>
        <w:tc>
          <w:tcPr>
            <w:tcW w:w="909" w:type="pct"/>
          </w:tcPr>
          <w:p w14:paraId="28FFBF16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/>
                <w:sz w:val="24"/>
              </w:rPr>
              <w:t>synergistic</w:t>
            </w:r>
          </w:p>
        </w:tc>
      </w:tr>
      <w:tr w:rsidR="006E1581" w:rsidRPr="006E1581" w14:paraId="6CA77CD3" w14:textId="77777777" w:rsidTr="006E1581">
        <w:tc>
          <w:tcPr>
            <w:tcW w:w="1251" w:type="pct"/>
          </w:tcPr>
          <w:p w14:paraId="56E24A5A" w14:textId="33980AD0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</w:pPr>
            <w:r w:rsidRPr="006E1581"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  <w:t xml:space="preserve">Penicillium </w:t>
            </w:r>
            <w:r w:rsidR="0078037F" w:rsidRPr="006E1581">
              <w:rPr>
                <w:rFonts w:ascii="Times New Roman" w:hAnsi="Times New Roman" w:cs="Times New Roman" w:hint="eastAsia"/>
                <w:kern w:val="21"/>
                <w:sz w:val="24"/>
              </w:rPr>
              <w:t>spp</w:t>
            </w:r>
            <w:r w:rsidR="006E1581" w:rsidRPr="006E1581">
              <w:rPr>
                <w:rFonts w:ascii="Times New Roman" w:hAnsi="Times New Roman" w:cs="Times New Roman"/>
                <w:kern w:val="21"/>
                <w:sz w:val="24"/>
              </w:rPr>
              <w:t>.</w:t>
            </w:r>
          </w:p>
        </w:tc>
        <w:tc>
          <w:tcPr>
            <w:tcW w:w="483" w:type="pct"/>
          </w:tcPr>
          <w:p w14:paraId="424B47AC" w14:textId="1232744D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3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652" w:type="pct"/>
          </w:tcPr>
          <w:p w14:paraId="5D095751" w14:textId="549C865E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3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590" w:type="pct"/>
          </w:tcPr>
          <w:p w14:paraId="4A67A35B" w14:textId="6785F803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1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738" w:type="pct"/>
          </w:tcPr>
          <w:p w14:paraId="04F2A73D" w14:textId="02199DE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1.5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378" w:type="pct"/>
          </w:tcPr>
          <w:p w14:paraId="6C068615" w14:textId="731B8711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1</w:t>
            </w:r>
            <w:r w:rsidR="00EC5A6C" w:rsidRPr="006E1581">
              <w:rPr>
                <w:rFonts w:ascii="Times New Roman" w:hAnsi="Times New Roman" w:cs="Times New Roman" w:hint="eastAsia"/>
                <w:sz w:val="24"/>
              </w:rPr>
              <w:t>.00</w:t>
            </w:r>
          </w:p>
        </w:tc>
        <w:tc>
          <w:tcPr>
            <w:tcW w:w="909" w:type="pct"/>
          </w:tcPr>
          <w:p w14:paraId="5152B2F0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additive</w:t>
            </w:r>
          </w:p>
        </w:tc>
      </w:tr>
      <w:tr w:rsidR="006E1581" w:rsidRPr="006E1581" w14:paraId="38E15A44" w14:textId="77777777" w:rsidTr="006E1581">
        <w:tc>
          <w:tcPr>
            <w:tcW w:w="1251" w:type="pct"/>
          </w:tcPr>
          <w:p w14:paraId="706C8A1C" w14:textId="77777777" w:rsidR="00C477F8" w:rsidRPr="006E1581" w:rsidRDefault="00C477F8" w:rsidP="006E1581"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</w:pPr>
            <w:r w:rsidRPr="006E1581">
              <w:rPr>
                <w:rFonts w:ascii="Times New Roman" w:hAnsi="Times New Roman" w:cs="Times New Roman"/>
                <w:i/>
                <w:iCs/>
                <w:kern w:val="21"/>
                <w:sz w:val="24"/>
              </w:rPr>
              <w:t>Aspergillus niger</w:t>
            </w:r>
          </w:p>
        </w:tc>
        <w:tc>
          <w:tcPr>
            <w:tcW w:w="483" w:type="pct"/>
          </w:tcPr>
          <w:p w14:paraId="0EFB3DE6" w14:textId="210ED252" w:rsidR="00C477F8" w:rsidRPr="006E1581" w:rsidRDefault="00D329E1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.19</w:t>
            </w:r>
          </w:p>
        </w:tc>
        <w:tc>
          <w:tcPr>
            <w:tcW w:w="652" w:type="pct"/>
          </w:tcPr>
          <w:p w14:paraId="57825F6B" w14:textId="24B9BE6F" w:rsidR="00C477F8" w:rsidRPr="006E1581" w:rsidRDefault="00D329E1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1.5</w:t>
            </w:r>
            <w:r w:rsidR="00631E17">
              <w:rPr>
                <w:rFonts w:ascii="Times New Roman" w:hAnsi="Times New Roman" w:cs="Times New Roman"/>
                <w:sz w:val="24"/>
              </w:rPr>
              <w:t>0</w:t>
            </w:r>
            <w:bookmarkStart w:id="1" w:name="_GoBack"/>
            <w:bookmarkEnd w:id="1"/>
          </w:p>
        </w:tc>
        <w:tc>
          <w:tcPr>
            <w:tcW w:w="590" w:type="pct"/>
          </w:tcPr>
          <w:p w14:paraId="3F9374EC" w14:textId="6401936A" w:rsidR="00C477F8" w:rsidRPr="006E1581" w:rsidRDefault="00173435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  <w:tc>
          <w:tcPr>
            <w:tcW w:w="738" w:type="pct"/>
          </w:tcPr>
          <w:p w14:paraId="16F94E8A" w14:textId="39EC793E" w:rsidR="00C477F8" w:rsidRPr="006E1581" w:rsidRDefault="00173435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5</w:t>
            </w:r>
          </w:p>
        </w:tc>
        <w:tc>
          <w:tcPr>
            <w:tcW w:w="378" w:type="pct"/>
          </w:tcPr>
          <w:p w14:paraId="7546BE93" w14:textId="7E919B08" w:rsidR="00C477F8" w:rsidRPr="006E1581" w:rsidRDefault="007E68FE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0</w:t>
            </w:r>
            <w:r w:rsidR="00D329E1" w:rsidRPr="006E1581">
              <w:rPr>
                <w:rFonts w:ascii="Times New Roman" w:hAnsi="Times New Roman" w:cs="Times New Roman" w:hint="eastAsia"/>
                <w:sz w:val="24"/>
              </w:rPr>
              <w:t>.375</w:t>
            </w:r>
          </w:p>
        </w:tc>
        <w:tc>
          <w:tcPr>
            <w:tcW w:w="909" w:type="pct"/>
          </w:tcPr>
          <w:p w14:paraId="360A0151" w14:textId="25419737" w:rsidR="00C477F8" w:rsidRPr="006E1581" w:rsidRDefault="00D329E1" w:rsidP="006E15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1581">
              <w:rPr>
                <w:rFonts w:ascii="Times New Roman" w:hAnsi="Times New Roman" w:cs="Times New Roman" w:hint="eastAsia"/>
                <w:sz w:val="24"/>
              </w:rPr>
              <w:t>synergistic</w:t>
            </w:r>
          </w:p>
        </w:tc>
      </w:tr>
    </w:tbl>
    <w:bookmarkEnd w:id="0"/>
    <w:p w14:paraId="308C64D3" w14:textId="37B9D343" w:rsidR="00512934" w:rsidRPr="006E1581" w:rsidRDefault="00512934" w:rsidP="006E15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6E1581">
        <w:rPr>
          <w:rFonts w:ascii="Times New Roman" w:hAnsi="Times New Roman" w:cs="Times New Roman"/>
          <w:sz w:val="24"/>
        </w:rPr>
        <w:t>Synergistic (FIC index ≤</w:t>
      </w:r>
      <w:r w:rsidR="006E1581">
        <w:rPr>
          <w:rFonts w:ascii="Times New Roman" w:hAnsi="Times New Roman" w:cs="Times New Roman"/>
          <w:sz w:val="24"/>
        </w:rPr>
        <w:t xml:space="preserve"> </w:t>
      </w:r>
      <w:r w:rsidRPr="006E1581">
        <w:rPr>
          <w:rFonts w:ascii="Times New Roman" w:hAnsi="Times New Roman" w:cs="Times New Roman"/>
          <w:sz w:val="24"/>
        </w:rPr>
        <w:t>0.5), additive (0.5 &lt; FIC index ≤</w:t>
      </w:r>
      <w:r w:rsidR="006E1581">
        <w:rPr>
          <w:rFonts w:ascii="Times New Roman" w:hAnsi="Times New Roman" w:cs="Times New Roman"/>
          <w:sz w:val="24"/>
        </w:rPr>
        <w:t xml:space="preserve"> </w:t>
      </w:r>
      <w:r w:rsidRPr="006E1581">
        <w:rPr>
          <w:rFonts w:ascii="Times New Roman" w:hAnsi="Times New Roman" w:cs="Times New Roman"/>
          <w:sz w:val="24"/>
        </w:rPr>
        <w:t>1), indifferent (1 &lt; FIC index ≤</w:t>
      </w:r>
      <w:r w:rsidR="006E1581">
        <w:rPr>
          <w:rFonts w:ascii="Times New Roman" w:hAnsi="Times New Roman" w:cs="Times New Roman"/>
          <w:sz w:val="24"/>
        </w:rPr>
        <w:t xml:space="preserve"> </w:t>
      </w:r>
      <w:r w:rsidRPr="006E1581">
        <w:rPr>
          <w:rFonts w:ascii="Times New Roman" w:hAnsi="Times New Roman" w:cs="Times New Roman"/>
          <w:sz w:val="24"/>
        </w:rPr>
        <w:t>4) or antagonism (FIC index</w:t>
      </w:r>
      <w:r w:rsidR="006E1581">
        <w:rPr>
          <w:rFonts w:ascii="Times New Roman" w:hAnsi="Times New Roman" w:cs="Times New Roman"/>
          <w:sz w:val="24"/>
        </w:rPr>
        <w:t xml:space="preserve"> </w:t>
      </w:r>
      <w:r w:rsidRPr="006E1581">
        <w:rPr>
          <w:rFonts w:ascii="Times New Roman" w:hAnsi="Times New Roman" w:cs="Times New Roman"/>
          <w:sz w:val="24"/>
        </w:rPr>
        <w:t>&gt;</w:t>
      </w:r>
      <w:r w:rsidR="006E1581">
        <w:rPr>
          <w:rFonts w:ascii="Times New Roman" w:hAnsi="Times New Roman" w:cs="Times New Roman"/>
          <w:sz w:val="24"/>
        </w:rPr>
        <w:t xml:space="preserve"> </w:t>
      </w:r>
      <w:r w:rsidRPr="006E1581">
        <w:rPr>
          <w:rFonts w:ascii="Times New Roman" w:hAnsi="Times New Roman" w:cs="Times New Roman"/>
          <w:sz w:val="24"/>
        </w:rPr>
        <w:t>4).</w:t>
      </w:r>
    </w:p>
    <w:p w14:paraId="5A9EC830" w14:textId="77777777" w:rsidR="00C477F8" w:rsidRPr="006E1581" w:rsidRDefault="00C477F8" w:rsidP="006E1581">
      <w:pPr>
        <w:spacing w:after="0" w:line="360" w:lineRule="auto"/>
        <w:rPr>
          <w:sz w:val="24"/>
        </w:rPr>
      </w:pPr>
    </w:p>
    <w:p w14:paraId="028E2564" w14:textId="77777777" w:rsidR="00C477F8" w:rsidRPr="006E1581" w:rsidRDefault="00C477F8" w:rsidP="006E1581">
      <w:pPr>
        <w:spacing w:after="0" w:line="360" w:lineRule="auto"/>
        <w:rPr>
          <w:sz w:val="24"/>
        </w:rPr>
      </w:pPr>
    </w:p>
    <w:sectPr w:rsidR="00C477F8" w:rsidRPr="006E1581" w:rsidSect="006E1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6794B" w14:textId="77777777" w:rsidR="00705EE0" w:rsidRDefault="00705EE0" w:rsidP="00116F3F">
      <w:pPr>
        <w:spacing w:after="0" w:line="240" w:lineRule="auto"/>
      </w:pPr>
      <w:r>
        <w:separator/>
      </w:r>
    </w:p>
  </w:endnote>
  <w:endnote w:type="continuationSeparator" w:id="0">
    <w:p w14:paraId="68CEB3C5" w14:textId="77777777" w:rsidR="00705EE0" w:rsidRDefault="00705EE0" w:rsidP="00116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E57E6" w14:textId="77777777" w:rsidR="00705EE0" w:rsidRDefault="00705EE0" w:rsidP="00116F3F">
      <w:pPr>
        <w:spacing w:after="0" w:line="240" w:lineRule="auto"/>
      </w:pPr>
      <w:r>
        <w:separator/>
      </w:r>
    </w:p>
  </w:footnote>
  <w:footnote w:type="continuationSeparator" w:id="0">
    <w:p w14:paraId="3B80F17D" w14:textId="77777777" w:rsidR="00705EE0" w:rsidRDefault="00705EE0" w:rsidP="00116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99B"/>
    <w:rsid w:val="000845B8"/>
    <w:rsid w:val="00116F3F"/>
    <w:rsid w:val="00116FFE"/>
    <w:rsid w:val="00140D91"/>
    <w:rsid w:val="00173435"/>
    <w:rsid w:val="00245F7C"/>
    <w:rsid w:val="0026799B"/>
    <w:rsid w:val="002A7A7E"/>
    <w:rsid w:val="002C36E2"/>
    <w:rsid w:val="003215FB"/>
    <w:rsid w:val="003336EB"/>
    <w:rsid w:val="003C4BE7"/>
    <w:rsid w:val="00462D85"/>
    <w:rsid w:val="00512934"/>
    <w:rsid w:val="00631E17"/>
    <w:rsid w:val="0064077F"/>
    <w:rsid w:val="006E1581"/>
    <w:rsid w:val="00705EE0"/>
    <w:rsid w:val="0078037F"/>
    <w:rsid w:val="007E68FE"/>
    <w:rsid w:val="009424A0"/>
    <w:rsid w:val="009E350A"/>
    <w:rsid w:val="00BD180C"/>
    <w:rsid w:val="00C477F8"/>
    <w:rsid w:val="00D329E1"/>
    <w:rsid w:val="00D552F0"/>
    <w:rsid w:val="00D60B07"/>
    <w:rsid w:val="00D75154"/>
    <w:rsid w:val="00EA724A"/>
    <w:rsid w:val="00E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F9218F"/>
  <w15:chartTrackingRefBased/>
  <w15:docId w15:val="{C8F7AF3B-F7D4-4F6A-9FE3-FA77C93B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79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9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9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9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99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9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9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9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9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79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79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79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799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79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79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79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79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79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7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9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79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79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9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79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79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799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D1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16F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16F3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16F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16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DD55F-E12F-40A4-8662-5E4B6925C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84</Words>
  <Characters>470</Characters>
  <Application>Microsoft Office Word</Application>
  <DocSecurity>0</DocSecurity>
  <Lines>52</Lines>
  <Paragraphs>46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ING ZHU</dc:creator>
  <cp:keywords/>
  <dc:description/>
  <cp:lastModifiedBy>Zhong Tian (鍾恬)</cp:lastModifiedBy>
  <cp:revision>12</cp:revision>
  <dcterms:created xsi:type="dcterms:W3CDTF">2025-10-21T06:39:00Z</dcterms:created>
  <dcterms:modified xsi:type="dcterms:W3CDTF">2025-10-24T14:36:00Z</dcterms:modified>
</cp:coreProperties>
</file>